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C48" w:rsidRPr="00B86584" w:rsidRDefault="00BE5C48" w:rsidP="00BE5C48">
      <w:pPr>
        <w:spacing w:after="20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DA7638">
        <w:rPr>
          <w:rFonts w:ascii="Times New Roman" w:eastAsia="Times New Roman" w:hAnsi="Times New Roman" w:cs="Times New Roman"/>
          <w:b/>
          <w:lang w:val="en-US"/>
        </w:rPr>
        <w:t xml:space="preserve">S3 Table. </w:t>
      </w:r>
      <w:bookmarkStart w:id="0" w:name="_GoBack"/>
      <w:r w:rsidRPr="00B86584">
        <w:rPr>
          <w:rFonts w:ascii="Times New Roman" w:eastAsia="Times New Roman" w:hAnsi="Times New Roman" w:cs="Times New Roman"/>
          <w:lang w:val="en-US"/>
        </w:rPr>
        <w:t>Serial sampling of C-reactive protein levels and blood cell counts in patients with CAP.</w:t>
      </w:r>
    </w:p>
    <w:bookmarkEnd w:id="0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1762"/>
        <w:gridCol w:w="1762"/>
        <w:gridCol w:w="1762"/>
        <w:gridCol w:w="1817"/>
      </w:tblGrid>
      <w:tr w:rsidR="00BE5C48" w:rsidRPr="00B86584" w:rsidTr="00572B3C"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0" w:type="auto"/>
            <w:gridSpan w:val="4"/>
            <w:hideMark/>
          </w:tcPr>
          <w:p w:rsidR="00BE5C48" w:rsidRPr="00874A59" w:rsidRDefault="00BE5C48" w:rsidP="00572B3C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Median value (range; no. of patients)</w:t>
            </w:r>
          </w:p>
        </w:tc>
      </w:tr>
      <w:tr w:rsidR="00BE5C48" w:rsidRPr="00874A59" w:rsidTr="00572B3C"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Laboratory test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Admission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Day 1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Day 2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≥ 60 day</w:t>
            </w:r>
          </w:p>
        </w:tc>
      </w:tr>
      <w:tr w:rsidR="00BE5C48" w:rsidRPr="00874A59" w:rsidTr="00572B3C"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CRP (mg/L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153 (5-440; 33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173 (46-450; 33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139 (27-311; 27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2.1 (0.6-7; 22)</w:t>
            </w:r>
          </w:p>
        </w:tc>
      </w:tr>
      <w:tr w:rsidR="00BE5C48" w:rsidRPr="00874A59" w:rsidTr="00572B3C"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Leukocytes (×10</w:t>
            </w:r>
            <w:r w:rsidRPr="009904E7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Pr="00874A59"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9.5 (3.2-24.2; 33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8.7 (2.4-16.9; 33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8.0 (2.3-20; 25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6.6 (4.5-8.5; 23)</w:t>
            </w:r>
          </w:p>
        </w:tc>
      </w:tr>
      <w:tr w:rsidR="00BE5C48" w:rsidRPr="00874A59" w:rsidTr="00572B3C"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Neutrophils (×10</w:t>
            </w:r>
            <w:r w:rsidRPr="009904E7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Pr="00874A59"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7.8 (2.1-20.4; 33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7.1 (1.3-14.2; 30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5.5 (1.5-10.1; 16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3.9 (2.1-6.4; 23)</w:t>
            </w:r>
          </w:p>
        </w:tc>
      </w:tr>
      <w:tr w:rsidR="00BE5C48" w:rsidRPr="00874A59" w:rsidTr="00572B3C"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Monocytes (×10</w:t>
            </w:r>
            <w:r w:rsidRPr="009904E7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Pr="00874A59"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1.0 (0.1-2.1; 33)</w:t>
            </w:r>
          </w:p>
        </w:tc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0.8 (0.1-1.7; 30)</w:t>
            </w:r>
          </w:p>
        </w:tc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0.8 (0.4-1.2; 16)</w:t>
            </w:r>
          </w:p>
        </w:tc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0.5 (0.3-0.8; 23)</w:t>
            </w:r>
          </w:p>
        </w:tc>
      </w:tr>
      <w:tr w:rsidR="00BE5C48" w:rsidRPr="00874A59" w:rsidTr="00572B3C"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Lymphocytes (×109/L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1.0 (0.2-2.6; 33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1.4 (0.6-2.3; 30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1.5 (0.6-2.5; 16)</w:t>
            </w:r>
          </w:p>
        </w:tc>
        <w:tc>
          <w:tcPr>
            <w:tcW w:w="0" w:type="auto"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1.8 (0.9-3.2; 23)</w:t>
            </w:r>
          </w:p>
        </w:tc>
      </w:tr>
      <w:tr w:rsidR="00BE5C48" w:rsidRPr="00874A59" w:rsidTr="00572B3C"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Platelets (×10</w:t>
            </w:r>
            <w:r w:rsidRPr="009904E7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9</w:t>
            </w:r>
            <w:r w:rsidRPr="00874A59">
              <w:rPr>
                <w:rFonts w:ascii="Times New Roman" w:hAnsi="Times New Roman" w:cs="Times New Roman"/>
                <w:bCs/>
                <w:lang w:val="en-US"/>
              </w:rPr>
              <w:t>/L)</w:t>
            </w:r>
          </w:p>
        </w:tc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231 (95-434; 33)</w:t>
            </w:r>
          </w:p>
        </w:tc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217 (87-446; 33)</w:t>
            </w:r>
          </w:p>
        </w:tc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228 (94-421; 21)</w:t>
            </w:r>
          </w:p>
        </w:tc>
        <w:tc>
          <w:tcPr>
            <w:tcW w:w="0" w:type="auto"/>
            <w:hideMark/>
          </w:tcPr>
          <w:p w:rsidR="00BE5C48" w:rsidRPr="00874A59" w:rsidRDefault="00BE5C48" w:rsidP="00572B3C">
            <w:pPr>
              <w:spacing w:after="160" w:line="259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874A59">
              <w:rPr>
                <w:rFonts w:ascii="Times New Roman" w:hAnsi="Times New Roman" w:cs="Times New Roman"/>
                <w:bCs/>
                <w:lang w:val="en-US"/>
              </w:rPr>
              <w:t>246 (174-341; 23)</w:t>
            </w:r>
          </w:p>
        </w:tc>
      </w:tr>
    </w:tbl>
    <w:p w:rsidR="00BE5C48" w:rsidRPr="00874A59" w:rsidRDefault="00BE5C48" w:rsidP="00BE5C48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874A59">
        <w:rPr>
          <w:rFonts w:ascii="Times New Roman" w:eastAsia="Times New Roman" w:hAnsi="Times New Roman" w:cs="Times New Roman"/>
          <w:lang w:val="en-US"/>
        </w:rPr>
        <w:t>Abbreviations: CAP, community-acquired pneumonia; CRP, C-reactive protein.</w:t>
      </w:r>
    </w:p>
    <w:sectPr w:rsidR="00BE5C48" w:rsidRPr="00874A59" w:rsidSect="00A57FA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FA7"/>
    <w:rsid w:val="0002599C"/>
    <w:rsid w:val="004E4FA9"/>
    <w:rsid w:val="00827AE6"/>
    <w:rsid w:val="009904E7"/>
    <w:rsid w:val="00A57FA7"/>
    <w:rsid w:val="00B86584"/>
    <w:rsid w:val="00BE5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4891E0-5628-43E5-B3F1-AAE1B950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C4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ohansson</dc:creator>
  <cp:keywords/>
  <dc:description/>
  <cp:lastModifiedBy>Anders Johansson</cp:lastModifiedBy>
  <cp:revision>4</cp:revision>
  <dcterms:created xsi:type="dcterms:W3CDTF">2017-11-22T15:14:00Z</dcterms:created>
  <dcterms:modified xsi:type="dcterms:W3CDTF">2019-04-24T19:13:00Z</dcterms:modified>
</cp:coreProperties>
</file>